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697C" w14:textId="646D1E80" w:rsidR="003363E2" w:rsidRDefault="003363E2" w:rsidP="002A4F52">
      <w:pPr>
        <w:jc w:val="left"/>
        <w:rPr>
          <w:rFonts w:ascii="Arial" w:hAnsi="Arial" w:cs="Arial"/>
        </w:rPr>
      </w:pPr>
      <w:r w:rsidRPr="00DB1044">
        <w:rPr>
          <w:rFonts w:ascii="Arial" w:hAnsi="Arial" w:cs="Arial"/>
          <w:b/>
          <w:bCs/>
        </w:rPr>
        <w:t xml:space="preserve">Table </w:t>
      </w:r>
      <w:r w:rsidR="00094116" w:rsidRPr="00DB1044">
        <w:rPr>
          <w:rFonts w:ascii="Arial" w:hAnsi="Arial" w:cs="Arial"/>
          <w:b/>
          <w:bCs/>
        </w:rPr>
        <w:t>S</w:t>
      </w:r>
      <w:r w:rsidR="00F03A70">
        <w:rPr>
          <w:rFonts w:ascii="Arial" w:hAnsi="Arial" w:cs="Arial"/>
          <w:b/>
          <w:bCs/>
        </w:rPr>
        <w:t>4</w:t>
      </w:r>
      <w:r w:rsidRPr="00DB1044">
        <w:rPr>
          <w:rFonts w:ascii="Arial" w:hAnsi="Arial" w:cs="Arial"/>
          <w:b/>
          <w:bCs/>
        </w:rPr>
        <w:t>.</w:t>
      </w:r>
      <w:r w:rsidRPr="003363E2">
        <w:rPr>
          <w:rFonts w:ascii="Arial" w:hAnsi="Arial" w:cs="Arial"/>
        </w:rPr>
        <w:t xml:space="preserve"> </w:t>
      </w:r>
      <w:r w:rsidR="002459DD">
        <w:rPr>
          <w:rFonts w:ascii="Arial" w:hAnsi="Arial" w:cs="Arial"/>
        </w:rPr>
        <w:t>GSEA</w:t>
      </w:r>
      <w:r w:rsidR="007540E1" w:rsidRPr="007540E1">
        <w:rPr>
          <w:rFonts w:ascii="Arial" w:hAnsi="Arial" w:cs="Arial"/>
        </w:rPr>
        <w:t xml:space="preserve"> analysis of</w:t>
      </w:r>
      <w:r w:rsidR="00FD5DA9">
        <w:rPr>
          <w:rFonts w:ascii="Arial" w:hAnsi="Arial" w:cs="Arial"/>
        </w:rPr>
        <w:t xml:space="preserve"> </w:t>
      </w:r>
      <w:r w:rsidR="00207BF4">
        <w:rPr>
          <w:rFonts w:ascii="Arial" w:hAnsi="Arial" w:cs="Arial"/>
        </w:rPr>
        <w:t>proliferation and differentiation</w:t>
      </w:r>
      <w:r w:rsidR="00FD5DA9">
        <w:rPr>
          <w:rFonts w:ascii="Arial" w:hAnsi="Arial" w:cs="Arial"/>
        </w:rPr>
        <w:t xml:space="preserve"> (</w:t>
      </w:r>
      <w:r w:rsidR="00207BF4">
        <w:rPr>
          <w:rFonts w:ascii="Arial" w:hAnsi="Arial" w:cs="Arial"/>
        </w:rPr>
        <w:t>P&amp;D</w:t>
      </w:r>
      <w:r w:rsidR="00FD5DA9">
        <w:rPr>
          <w:rFonts w:ascii="Arial" w:hAnsi="Arial" w:cs="Arial"/>
        </w:rPr>
        <w:t>)</w:t>
      </w:r>
      <w:r w:rsidR="007540E1" w:rsidRPr="007540E1">
        <w:rPr>
          <w:rFonts w:ascii="Arial" w:hAnsi="Arial" w:cs="Arial"/>
        </w:rPr>
        <w:t xml:space="preserve"> list</w:t>
      </w:r>
      <w:r w:rsidR="007540E1">
        <w:rPr>
          <w:rFonts w:ascii="Arial" w:hAnsi="Arial" w:cs="Arial"/>
        </w:rPr>
        <w:t xml:space="preserve"> in </w:t>
      </w:r>
      <w:r w:rsidR="007540E1" w:rsidRPr="007540E1">
        <w:rPr>
          <w:rFonts w:ascii="Arial" w:hAnsi="Arial" w:cs="Arial"/>
        </w:rPr>
        <w:t>secreted protein components</w:t>
      </w:r>
    </w:p>
    <w:tbl>
      <w:tblPr>
        <w:tblStyle w:val="2"/>
        <w:tblpPr w:leftFromText="180" w:rightFromText="180" w:vertAnchor="page" w:horzAnchor="margin" w:tblpY="2175"/>
        <w:tblW w:w="5000" w:type="pct"/>
        <w:tblLook w:val="06A0" w:firstRow="1" w:lastRow="0" w:firstColumn="1" w:lastColumn="0" w:noHBand="1" w:noVBand="1"/>
      </w:tblPr>
      <w:tblGrid>
        <w:gridCol w:w="681"/>
        <w:gridCol w:w="1013"/>
        <w:gridCol w:w="1217"/>
        <w:gridCol w:w="1217"/>
        <w:gridCol w:w="1147"/>
        <w:gridCol w:w="681"/>
        <w:gridCol w:w="1035"/>
        <w:gridCol w:w="1073"/>
        <w:gridCol w:w="1195"/>
        <w:gridCol w:w="945"/>
      </w:tblGrid>
      <w:tr w:rsidR="002459DD" w:rsidRPr="00552A47" w14:paraId="349437E0" w14:textId="1CA63369" w:rsidTr="0055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gridSpan w:val="5"/>
            <w:tcBorders>
              <w:right w:val="single" w:sz="4" w:space="0" w:color="auto"/>
            </w:tcBorders>
            <w:vAlign w:val="center"/>
          </w:tcPr>
          <w:p w14:paraId="5069F875" w14:textId="7116A282" w:rsidR="002459DD" w:rsidRDefault="00634FC3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Differential</w:t>
            </w:r>
            <w:r w:rsidR="002459DD"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7DBCBA5A" w14:textId="6573C069" w:rsidR="00634FC3" w:rsidRPr="00552A47" w:rsidRDefault="00634FC3" w:rsidP="00552A4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>
              <w:rPr>
                <w:rFonts w:ascii="Arial" w:hAnsi="Arial" w:cs="Arial"/>
                <w:sz w:val="20"/>
                <w:szCs w:val="21"/>
              </w:rPr>
              <w:t>BxPC-3-Gem/ BxPC-3)</w:t>
            </w:r>
          </w:p>
        </w:tc>
        <w:tc>
          <w:tcPr>
            <w:tcW w:w="2415" w:type="pct"/>
            <w:gridSpan w:val="5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0A3E3D04" w14:textId="7CDFFC95" w:rsidR="002459DD" w:rsidRDefault="00634FC3" w:rsidP="0055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Specific</w:t>
            </w:r>
            <w:r w:rsidR="002459DD"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2744BCAC" w14:textId="123CF4BA" w:rsidR="00634FC3" w:rsidRPr="00552A47" w:rsidRDefault="00634FC3" w:rsidP="0055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59169E">
              <w:rPr>
                <w:rFonts w:ascii="Arial" w:hAnsi="Arial" w:cs="Arial"/>
                <w:sz w:val="20"/>
                <w:szCs w:val="21"/>
              </w:rPr>
              <w:t>I</w:t>
            </w:r>
            <w:r>
              <w:rPr>
                <w:rFonts w:ascii="Arial" w:hAnsi="Arial" w:cs="Arial"/>
                <w:sz w:val="20"/>
                <w:szCs w:val="21"/>
              </w:rPr>
              <w:t>n BxPC-3 or BxPC-3-Gem)</w:t>
            </w:r>
          </w:p>
        </w:tc>
      </w:tr>
      <w:tr w:rsidR="00FD5DA9" w:rsidRPr="00552A47" w14:paraId="40BF527C" w14:textId="095397CD" w:rsidTr="00552A47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530561B" w14:textId="5CA36B0F" w:rsidR="002459DD" w:rsidRPr="00552A47" w:rsidRDefault="002459DD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50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A641976" w14:textId="2965E399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protein</w:t>
            </w:r>
          </w:p>
        </w:tc>
        <w:tc>
          <w:tcPr>
            <w:tcW w:w="60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008E42" w14:textId="77777777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0D317A91" w14:textId="795E5589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60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B082C88" w14:textId="77777777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3A13B38" w14:textId="77777777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3E37D714" w14:textId="2B6996B5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7F430243" w14:textId="7435FEEA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  <w:tc>
          <w:tcPr>
            <w:tcW w:w="29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48BAC90A" w14:textId="7D359322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518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34BE4" w14:textId="175211C3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hAnsi="Arial" w:cs="Arial"/>
                <w:color w:val="000000"/>
                <w:sz w:val="20"/>
                <w:szCs w:val="21"/>
              </w:rPr>
              <w:t>protein</w:t>
            </w:r>
          </w:p>
        </w:tc>
        <w:tc>
          <w:tcPr>
            <w:tcW w:w="532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67E76E" w14:textId="7FE74E09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EB3616B" w14:textId="540B0FBF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59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FF7837" w14:textId="77777777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34B6DF8F" w14:textId="77777777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62ACF573" w14:textId="67E76FBF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5123BB" w14:textId="0915732F" w:rsidR="002459DD" w:rsidRPr="00552A47" w:rsidRDefault="002459DD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</w:tr>
      <w:tr w:rsidR="00207BF4" w:rsidRPr="00552A47" w14:paraId="6B7E30A2" w14:textId="1ED2F02C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auto"/>
            </w:tcBorders>
            <w:vAlign w:val="center"/>
          </w:tcPr>
          <w:p w14:paraId="06CC2E53" w14:textId="209885EF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6219E05F" w14:textId="1C729A7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INHB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15C17B86" w14:textId="3F0BE18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7691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3AAC8372" w14:textId="26874A9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4694179</w:t>
            </w:r>
          </w:p>
        </w:tc>
        <w:tc>
          <w:tcPr>
            <w:tcW w:w="57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B75FF" w14:textId="60376C8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9.17764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2A795A" w14:textId="57F2E7D3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1D549157" w14:textId="51A1303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ANLN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505889C6" w14:textId="59CB363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FAA6298" w14:textId="7027A6A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59959.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695501C" w14:textId="3D416E9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5F866A28" w14:textId="3D5F03BE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31CA6DE" w14:textId="75B93B9D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5D3A81C4" w14:textId="18380A5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MP14</w:t>
            </w:r>
          </w:p>
        </w:tc>
        <w:tc>
          <w:tcPr>
            <w:tcW w:w="607" w:type="pct"/>
            <w:vAlign w:val="center"/>
          </w:tcPr>
          <w:p w14:paraId="2891245B" w14:textId="201E4BB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992373</w:t>
            </w:r>
          </w:p>
        </w:tc>
        <w:tc>
          <w:tcPr>
            <w:tcW w:w="607" w:type="pct"/>
            <w:vAlign w:val="center"/>
          </w:tcPr>
          <w:p w14:paraId="632C7CF7" w14:textId="542AE5E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.06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CC2FBA1" w14:textId="4D4FE37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6.4845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1F3C188C" w14:textId="51DE5822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011F5F87" w14:textId="2F7ADDB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BRK1</w:t>
            </w:r>
          </w:p>
        </w:tc>
        <w:tc>
          <w:tcPr>
            <w:tcW w:w="532" w:type="pct"/>
            <w:vAlign w:val="center"/>
          </w:tcPr>
          <w:p w14:paraId="2BA066CE" w14:textId="4805E9F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4394BF7C" w14:textId="2706E69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39373.1</w:t>
            </w:r>
          </w:p>
        </w:tc>
        <w:tc>
          <w:tcPr>
            <w:tcW w:w="477" w:type="pct"/>
            <w:vAlign w:val="center"/>
          </w:tcPr>
          <w:p w14:paraId="3C82C470" w14:textId="3548DC7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0EAA8F8B" w14:textId="13A83BC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42A35C52" w14:textId="410DEFE0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0197CD3" w14:textId="0B7FC97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AREG</w:t>
            </w:r>
          </w:p>
        </w:tc>
        <w:tc>
          <w:tcPr>
            <w:tcW w:w="607" w:type="pct"/>
            <w:vAlign w:val="center"/>
          </w:tcPr>
          <w:p w14:paraId="3CD6659F" w14:textId="331A7BA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75272</w:t>
            </w:r>
          </w:p>
        </w:tc>
        <w:tc>
          <w:tcPr>
            <w:tcW w:w="607" w:type="pct"/>
            <w:vAlign w:val="center"/>
          </w:tcPr>
          <w:p w14:paraId="08055CBB" w14:textId="06E1F53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634323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50C32ED9" w14:textId="1EF8347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0.468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AE92E85" w14:textId="65194444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809B30F" w14:textId="2534279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DDR1</w:t>
            </w:r>
          </w:p>
        </w:tc>
        <w:tc>
          <w:tcPr>
            <w:tcW w:w="532" w:type="pct"/>
            <w:vAlign w:val="center"/>
          </w:tcPr>
          <w:p w14:paraId="67270CA8" w14:textId="6BC735B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601D6A70" w14:textId="16AC665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3093354</w:t>
            </w:r>
          </w:p>
        </w:tc>
        <w:tc>
          <w:tcPr>
            <w:tcW w:w="477" w:type="pct"/>
            <w:vAlign w:val="center"/>
          </w:tcPr>
          <w:p w14:paraId="6389299F" w14:textId="6B3FBB0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28245501" w14:textId="3BEEB807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40517846" w14:textId="3861E7AF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07FF8CA" w14:textId="294528C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TGFB2</w:t>
            </w:r>
          </w:p>
        </w:tc>
        <w:tc>
          <w:tcPr>
            <w:tcW w:w="607" w:type="pct"/>
            <w:vAlign w:val="center"/>
          </w:tcPr>
          <w:p w14:paraId="18780B51" w14:textId="34A89CC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703930</w:t>
            </w:r>
          </w:p>
        </w:tc>
        <w:tc>
          <w:tcPr>
            <w:tcW w:w="607" w:type="pct"/>
            <w:vAlign w:val="center"/>
          </w:tcPr>
          <w:p w14:paraId="5056E32A" w14:textId="69F2CCB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2200457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05599B3" w14:textId="033FA36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.16018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5EF640E4" w14:textId="18B9B0D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5016A701" w14:textId="6A027FB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DLL1</w:t>
            </w:r>
          </w:p>
        </w:tc>
        <w:tc>
          <w:tcPr>
            <w:tcW w:w="532" w:type="pct"/>
            <w:vAlign w:val="center"/>
          </w:tcPr>
          <w:p w14:paraId="1011AFA0" w14:textId="2D2973B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118B53EF" w14:textId="735CB82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256480</w:t>
            </w:r>
          </w:p>
        </w:tc>
        <w:tc>
          <w:tcPr>
            <w:tcW w:w="477" w:type="pct"/>
            <w:vAlign w:val="center"/>
          </w:tcPr>
          <w:p w14:paraId="291FC441" w14:textId="742F12F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79F3D5AB" w14:textId="785B0F9F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4DDC99A" w14:textId="0FB16DCB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B8BE24D" w14:textId="052F3CB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ARPC4</w:t>
            </w:r>
          </w:p>
        </w:tc>
        <w:tc>
          <w:tcPr>
            <w:tcW w:w="607" w:type="pct"/>
            <w:vAlign w:val="center"/>
          </w:tcPr>
          <w:p w14:paraId="60757724" w14:textId="24A6B1D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18481</w:t>
            </w:r>
          </w:p>
        </w:tc>
        <w:tc>
          <w:tcPr>
            <w:tcW w:w="607" w:type="pct"/>
            <w:vAlign w:val="center"/>
          </w:tcPr>
          <w:p w14:paraId="156891BF" w14:textId="73F1400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556722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67AC14EA" w14:textId="57CFD36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.85988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FAB4E9E" w14:textId="20EF54B3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5873496F" w14:textId="10411D8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GNAI2</w:t>
            </w:r>
          </w:p>
        </w:tc>
        <w:tc>
          <w:tcPr>
            <w:tcW w:w="532" w:type="pct"/>
            <w:vAlign w:val="center"/>
          </w:tcPr>
          <w:p w14:paraId="59D51F22" w14:textId="6DE0D95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60184633" w14:textId="0DFBA17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61833</w:t>
            </w:r>
          </w:p>
        </w:tc>
        <w:tc>
          <w:tcPr>
            <w:tcW w:w="477" w:type="pct"/>
            <w:vAlign w:val="center"/>
          </w:tcPr>
          <w:p w14:paraId="1E49ED1E" w14:textId="3F65FB4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2AEE3016" w14:textId="08BD6B78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A58EBE6" w14:textId="752DE904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605E83E2" w14:textId="2CE6D28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LAMA3</w:t>
            </w:r>
          </w:p>
        </w:tc>
        <w:tc>
          <w:tcPr>
            <w:tcW w:w="607" w:type="pct"/>
            <w:vAlign w:val="center"/>
          </w:tcPr>
          <w:p w14:paraId="24F6712F" w14:textId="1683D0F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0007851</w:t>
            </w:r>
          </w:p>
        </w:tc>
        <w:tc>
          <w:tcPr>
            <w:tcW w:w="607" w:type="pct"/>
            <w:vAlign w:val="center"/>
          </w:tcPr>
          <w:p w14:paraId="1D60EA20" w14:textId="0552138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.51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2A027D22" w14:textId="0E87416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.85119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C873AF9" w14:textId="75C84373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65D08321" w14:textId="4072F21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ITCH</w:t>
            </w:r>
          </w:p>
        </w:tc>
        <w:tc>
          <w:tcPr>
            <w:tcW w:w="532" w:type="pct"/>
            <w:vAlign w:val="center"/>
          </w:tcPr>
          <w:p w14:paraId="0B436D19" w14:textId="48D41AF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34BCFEF9" w14:textId="0C1964A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36725.8</w:t>
            </w:r>
          </w:p>
        </w:tc>
        <w:tc>
          <w:tcPr>
            <w:tcW w:w="477" w:type="pct"/>
            <w:vAlign w:val="center"/>
          </w:tcPr>
          <w:p w14:paraId="518E5459" w14:textId="52CE1C9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6B1B792C" w14:textId="0623F17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0EB7765D" w14:textId="2DE27A8C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2F44945E" w14:textId="3CEA316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SMD4</w:t>
            </w:r>
          </w:p>
        </w:tc>
        <w:tc>
          <w:tcPr>
            <w:tcW w:w="607" w:type="pct"/>
            <w:vAlign w:val="center"/>
          </w:tcPr>
          <w:p w14:paraId="74FCB808" w14:textId="7581F71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95107</w:t>
            </w:r>
          </w:p>
        </w:tc>
        <w:tc>
          <w:tcPr>
            <w:tcW w:w="607" w:type="pct"/>
            <w:vAlign w:val="center"/>
          </w:tcPr>
          <w:p w14:paraId="1E2CFB9A" w14:textId="0CCD999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849991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EBCFD9D" w14:textId="3CA0872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.41833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735A527D" w14:textId="41F6F8FE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2BF2C41C" w14:textId="30D7608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KIF23</w:t>
            </w:r>
          </w:p>
        </w:tc>
        <w:tc>
          <w:tcPr>
            <w:tcW w:w="532" w:type="pct"/>
            <w:vAlign w:val="center"/>
          </w:tcPr>
          <w:p w14:paraId="1B5A3F44" w14:textId="5D1951C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7039C60D" w14:textId="6F44F95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537022</w:t>
            </w:r>
          </w:p>
        </w:tc>
        <w:tc>
          <w:tcPr>
            <w:tcW w:w="477" w:type="pct"/>
            <w:vAlign w:val="center"/>
          </w:tcPr>
          <w:p w14:paraId="736FE352" w14:textId="29D2490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2C3E781D" w14:textId="5640187A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8047F41" w14:textId="48B4629E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F92943C" w14:textId="4293DC0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EFNB1</w:t>
            </w:r>
          </w:p>
        </w:tc>
        <w:tc>
          <w:tcPr>
            <w:tcW w:w="607" w:type="pct"/>
            <w:vAlign w:val="center"/>
          </w:tcPr>
          <w:p w14:paraId="354DC7C5" w14:textId="7F5A4B6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1082612</w:t>
            </w:r>
          </w:p>
        </w:tc>
        <w:tc>
          <w:tcPr>
            <w:tcW w:w="607" w:type="pct"/>
            <w:vAlign w:val="center"/>
          </w:tcPr>
          <w:p w14:paraId="03F5A1B8" w14:textId="38D4F81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.1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149B876" w14:textId="7DB682A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.22816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04362538" w14:textId="5E055EC6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3F7F116" w14:textId="36337C8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LOXL2</w:t>
            </w:r>
          </w:p>
        </w:tc>
        <w:tc>
          <w:tcPr>
            <w:tcW w:w="532" w:type="pct"/>
            <w:vAlign w:val="center"/>
          </w:tcPr>
          <w:p w14:paraId="09E8C0FF" w14:textId="4F68D6C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4140AE9C" w14:textId="574388A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103350</w:t>
            </w:r>
          </w:p>
        </w:tc>
        <w:tc>
          <w:tcPr>
            <w:tcW w:w="477" w:type="pct"/>
            <w:vAlign w:val="center"/>
          </w:tcPr>
          <w:p w14:paraId="69776472" w14:textId="79BCD60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A9FBD9F" w14:textId="02635584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392BA4B" w14:textId="69F3C4DE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5F01D448" w14:textId="3AAC11B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EPHA2</w:t>
            </w:r>
          </w:p>
        </w:tc>
        <w:tc>
          <w:tcPr>
            <w:tcW w:w="607" w:type="pct"/>
            <w:vAlign w:val="center"/>
          </w:tcPr>
          <w:p w14:paraId="6439A825" w14:textId="2FF20AA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22256</w:t>
            </w:r>
          </w:p>
        </w:tc>
        <w:tc>
          <w:tcPr>
            <w:tcW w:w="607" w:type="pct"/>
            <w:vAlign w:val="center"/>
          </w:tcPr>
          <w:p w14:paraId="12F4730E" w14:textId="52EA868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70363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6EE8ADF" w14:textId="160196D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.17684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8525BFC" w14:textId="5660CB77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7D46C51" w14:textId="4235616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ACF1</w:t>
            </w:r>
          </w:p>
        </w:tc>
        <w:tc>
          <w:tcPr>
            <w:tcW w:w="532" w:type="pct"/>
            <w:vAlign w:val="center"/>
          </w:tcPr>
          <w:p w14:paraId="6B4C1E37" w14:textId="4A5198E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62301D10" w14:textId="69A741B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646962</w:t>
            </w:r>
          </w:p>
        </w:tc>
        <w:tc>
          <w:tcPr>
            <w:tcW w:w="477" w:type="pct"/>
            <w:vAlign w:val="center"/>
          </w:tcPr>
          <w:p w14:paraId="6AD7DD08" w14:textId="48801C6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52721235" w14:textId="37E695D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D3A45E3" w14:textId="474E0BA4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3F982075" w14:textId="536BEC0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FSTL3</w:t>
            </w:r>
          </w:p>
        </w:tc>
        <w:tc>
          <w:tcPr>
            <w:tcW w:w="607" w:type="pct"/>
            <w:vAlign w:val="center"/>
          </w:tcPr>
          <w:p w14:paraId="4A22003F" w14:textId="283CF00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36403</w:t>
            </w:r>
          </w:p>
        </w:tc>
        <w:tc>
          <w:tcPr>
            <w:tcW w:w="607" w:type="pct"/>
            <w:vAlign w:val="center"/>
          </w:tcPr>
          <w:p w14:paraId="15703F44" w14:textId="295C455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61397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E37C708" w14:textId="169201A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.79775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0CDB41A5" w14:textId="5364741E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240ED80F" w14:textId="34901EB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AP2</w:t>
            </w:r>
          </w:p>
        </w:tc>
        <w:tc>
          <w:tcPr>
            <w:tcW w:w="532" w:type="pct"/>
            <w:vAlign w:val="center"/>
          </w:tcPr>
          <w:p w14:paraId="68837C75" w14:textId="2AD7EED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174A7983" w14:textId="746EC74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17942.8</w:t>
            </w:r>
          </w:p>
        </w:tc>
        <w:tc>
          <w:tcPr>
            <w:tcW w:w="477" w:type="pct"/>
            <w:vAlign w:val="center"/>
          </w:tcPr>
          <w:p w14:paraId="1F244460" w14:textId="2548B8B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D93DEA7" w14:textId="291B2686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D316F17" w14:textId="5811965A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6C7FBE83" w14:textId="6AEEBBD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WASF2</w:t>
            </w:r>
          </w:p>
        </w:tc>
        <w:tc>
          <w:tcPr>
            <w:tcW w:w="607" w:type="pct"/>
            <w:vAlign w:val="center"/>
          </w:tcPr>
          <w:p w14:paraId="7BBC9CD9" w14:textId="436DDF1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00335</w:t>
            </w:r>
          </w:p>
        </w:tc>
        <w:tc>
          <w:tcPr>
            <w:tcW w:w="607" w:type="pct"/>
            <w:vAlign w:val="center"/>
          </w:tcPr>
          <w:p w14:paraId="0DDA3B61" w14:textId="2E22B16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583093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824A62C" w14:textId="3307911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.30275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0107A6BA" w14:textId="789F9986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11A1AD89" w14:textId="0E807F8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MP9</w:t>
            </w:r>
          </w:p>
        </w:tc>
        <w:tc>
          <w:tcPr>
            <w:tcW w:w="532" w:type="pct"/>
            <w:vAlign w:val="center"/>
          </w:tcPr>
          <w:p w14:paraId="028B25DC" w14:textId="43861C2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2F38082B" w14:textId="51AF61D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6062343</w:t>
            </w:r>
          </w:p>
        </w:tc>
        <w:tc>
          <w:tcPr>
            <w:tcW w:w="477" w:type="pct"/>
            <w:vAlign w:val="center"/>
          </w:tcPr>
          <w:p w14:paraId="139E29A6" w14:textId="2852A61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663043AC" w14:textId="511E5EC6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4CD15F2C" w14:textId="0B795B06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73CEA4C" w14:textId="73E7DF5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TWF2</w:t>
            </w:r>
          </w:p>
        </w:tc>
        <w:tc>
          <w:tcPr>
            <w:tcW w:w="607" w:type="pct"/>
            <w:vAlign w:val="center"/>
          </w:tcPr>
          <w:p w14:paraId="16F53689" w14:textId="50A2A29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08310</w:t>
            </w:r>
          </w:p>
        </w:tc>
        <w:tc>
          <w:tcPr>
            <w:tcW w:w="607" w:type="pct"/>
            <w:vAlign w:val="center"/>
          </w:tcPr>
          <w:p w14:paraId="5839DFD6" w14:textId="791631F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108362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F4D0C2E" w14:textId="3D7D382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.14778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09D908B8" w14:textId="4FC71A88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1526C4F3" w14:textId="6AB56F7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NRCAM</w:t>
            </w:r>
          </w:p>
        </w:tc>
        <w:tc>
          <w:tcPr>
            <w:tcW w:w="532" w:type="pct"/>
            <w:vAlign w:val="center"/>
          </w:tcPr>
          <w:p w14:paraId="0B5E4ACA" w14:textId="1E23969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3B67D6D0" w14:textId="2A815CB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533520</w:t>
            </w:r>
          </w:p>
        </w:tc>
        <w:tc>
          <w:tcPr>
            <w:tcW w:w="477" w:type="pct"/>
            <w:vAlign w:val="center"/>
          </w:tcPr>
          <w:p w14:paraId="19A8C294" w14:textId="4EF7257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75A5AB16" w14:textId="6CBF1287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4A10C9A" w14:textId="03520A8C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16D5819" w14:textId="1777761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ML</w:t>
            </w:r>
          </w:p>
        </w:tc>
        <w:tc>
          <w:tcPr>
            <w:tcW w:w="607" w:type="pct"/>
            <w:vAlign w:val="center"/>
          </w:tcPr>
          <w:p w14:paraId="2AD97CFE" w14:textId="2BB7CA9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526297</w:t>
            </w:r>
          </w:p>
        </w:tc>
        <w:tc>
          <w:tcPr>
            <w:tcW w:w="607" w:type="pct"/>
            <w:vAlign w:val="center"/>
          </w:tcPr>
          <w:p w14:paraId="749CE1CE" w14:textId="108BE85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112239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18F8B41" w14:textId="1715063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.00461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ADE1A59" w14:textId="182BCE6B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936C578" w14:textId="3E99533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NRP1</w:t>
            </w:r>
          </w:p>
        </w:tc>
        <w:tc>
          <w:tcPr>
            <w:tcW w:w="532" w:type="pct"/>
            <w:vAlign w:val="center"/>
          </w:tcPr>
          <w:p w14:paraId="45427352" w14:textId="66D52F9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214EEBD4" w14:textId="777F012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31761</w:t>
            </w:r>
          </w:p>
        </w:tc>
        <w:tc>
          <w:tcPr>
            <w:tcW w:w="477" w:type="pct"/>
            <w:vAlign w:val="center"/>
          </w:tcPr>
          <w:p w14:paraId="6BB9F217" w14:textId="7DD7E9B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72E28B23" w14:textId="38D8F8EA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FA15444" w14:textId="0605B3F8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1B2A967D" w14:textId="6004C2D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TGM2</w:t>
            </w:r>
          </w:p>
        </w:tc>
        <w:tc>
          <w:tcPr>
            <w:tcW w:w="607" w:type="pct"/>
            <w:vAlign w:val="center"/>
          </w:tcPr>
          <w:p w14:paraId="4BDBEE89" w14:textId="4334288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3451694</w:t>
            </w:r>
          </w:p>
        </w:tc>
        <w:tc>
          <w:tcPr>
            <w:tcW w:w="607" w:type="pct"/>
            <w:vAlign w:val="center"/>
          </w:tcPr>
          <w:p w14:paraId="4F5ACF4A" w14:textId="07739F5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.34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69CF3BB2" w14:textId="088CBA8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.00010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E32187E" w14:textId="6EDA697A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6D20072" w14:textId="39AE255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NRP2</w:t>
            </w:r>
          </w:p>
        </w:tc>
        <w:tc>
          <w:tcPr>
            <w:tcW w:w="532" w:type="pct"/>
            <w:vAlign w:val="center"/>
          </w:tcPr>
          <w:p w14:paraId="716814A4" w14:textId="2595C9E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40ECC1E7" w14:textId="6C94AE0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35674.3</w:t>
            </w:r>
          </w:p>
        </w:tc>
        <w:tc>
          <w:tcPr>
            <w:tcW w:w="477" w:type="pct"/>
            <w:vAlign w:val="center"/>
          </w:tcPr>
          <w:p w14:paraId="55D78B2A" w14:textId="7549720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338C0D82" w14:textId="7D58996F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800B718" w14:textId="42DB3F13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E7D1DD0" w14:textId="22D355F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RBBP7</w:t>
            </w:r>
          </w:p>
        </w:tc>
        <w:tc>
          <w:tcPr>
            <w:tcW w:w="607" w:type="pct"/>
            <w:vAlign w:val="center"/>
          </w:tcPr>
          <w:p w14:paraId="30ED8569" w14:textId="312BFA1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970032</w:t>
            </w:r>
          </w:p>
        </w:tc>
        <w:tc>
          <w:tcPr>
            <w:tcW w:w="607" w:type="pct"/>
            <w:vAlign w:val="center"/>
          </w:tcPr>
          <w:p w14:paraId="2323E69C" w14:textId="1C99A69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723151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352C3DE" w14:textId="1A82F8D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.92031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0930E349" w14:textId="39417E1D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4B031FD9" w14:textId="4D9FF36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OGFR</w:t>
            </w:r>
          </w:p>
        </w:tc>
        <w:tc>
          <w:tcPr>
            <w:tcW w:w="532" w:type="pct"/>
            <w:vAlign w:val="center"/>
          </w:tcPr>
          <w:p w14:paraId="51E9B0A8" w14:textId="7B5B7AB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0D2AFB4B" w14:textId="711F8BF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20715</w:t>
            </w:r>
          </w:p>
        </w:tc>
        <w:tc>
          <w:tcPr>
            <w:tcW w:w="477" w:type="pct"/>
            <w:vAlign w:val="center"/>
          </w:tcPr>
          <w:p w14:paraId="44F7330E" w14:textId="6555D2E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603D7F2A" w14:textId="642D3686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EEF1197" w14:textId="7A8318E2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54828DC5" w14:textId="50AACC3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HMGB1</w:t>
            </w:r>
          </w:p>
        </w:tc>
        <w:tc>
          <w:tcPr>
            <w:tcW w:w="607" w:type="pct"/>
            <w:vAlign w:val="center"/>
          </w:tcPr>
          <w:p w14:paraId="2F859615" w14:textId="59FE11F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3765277</w:t>
            </w:r>
          </w:p>
        </w:tc>
        <w:tc>
          <w:tcPr>
            <w:tcW w:w="607" w:type="pct"/>
            <w:vAlign w:val="center"/>
          </w:tcPr>
          <w:p w14:paraId="32DB8377" w14:textId="3D66A96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805637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2A4F2BEC" w14:textId="3AD9B75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.4911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A54BF59" w14:textId="55B6141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591B0EF" w14:textId="7656AF2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SMD6</w:t>
            </w:r>
          </w:p>
        </w:tc>
        <w:tc>
          <w:tcPr>
            <w:tcW w:w="532" w:type="pct"/>
            <w:vAlign w:val="center"/>
          </w:tcPr>
          <w:p w14:paraId="313D9D23" w14:textId="62445DF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23C2192A" w14:textId="127F04B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95984</w:t>
            </w:r>
          </w:p>
        </w:tc>
        <w:tc>
          <w:tcPr>
            <w:tcW w:w="477" w:type="pct"/>
            <w:vAlign w:val="center"/>
          </w:tcPr>
          <w:p w14:paraId="684C24BD" w14:textId="097F358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567F75FB" w14:textId="4FB39C4D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32445330" w14:textId="1C67EC31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0238259E" w14:textId="097ED64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FST</w:t>
            </w:r>
          </w:p>
        </w:tc>
        <w:tc>
          <w:tcPr>
            <w:tcW w:w="607" w:type="pct"/>
            <w:vAlign w:val="center"/>
          </w:tcPr>
          <w:p w14:paraId="3F07D552" w14:textId="59DFBA1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8042036</w:t>
            </w:r>
          </w:p>
        </w:tc>
        <w:tc>
          <w:tcPr>
            <w:tcW w:w="607" w:type="pct"/>
            <w:vAlign w:val="center"/>
          </w:tcPr>
          <w:p w14:paraId="2A8F8A1A" w14:textId="5C93C93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53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5FB1D3B9" w14:textId="404106C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86950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4143699" w14:textId="40C5E8A9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88007F2" w14:textId="31619B1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SMD7</w:t>
            </w:r>
          </w:p>
        </w:tc>
        <w:tc>
          <w:tcPr>
            <w:tcW w:w="532" w:type="pct"/>
            <w:vAlign w:val="center"/>
          </w:tcPr>
          <w:p w14:paraId="22BD9DD1" w14:textId="3D2FB52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5F5C18AA" w14:textId="7AC61F3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425990</w:t>
            </w:r>
          </w:p>
        </w:tc>
        <w:tc>
          <w:tcPr>
            <w:tcW w:w="477" w:type="pct"/>
            <w:vAlign w:val="center"/>
          </w:tcPr>
          <w:p w14:paraId="6B2B255F" w14:textId="3B15131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E79CA03" w14:textId="38C08328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2DDF553" w14:textId="7301A429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8195482" w14:textId="23712D6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LAMB3</w:t>
            </w:r>
          </w:p>
        </w:tc>
        <w:tc>
          <w:tcPr>
            <w:tcW w:w="607" w:type="pct"/>
            <w:vAlign w:val="center"/>
          </w:tcPr>
          <w:p w14:paraId="0ECBD3AD" w14:textId="1C84ECE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99246699</w:t>
            </w:r>
          </w:p>
        </w:tc>
        <w:tc>
          <w:tcPr>
            <w:tcW w:w="607" w:type="pct"/>
            <w:vAlign w:val="center"/>
          </w:tcPr>
          <w:p w14:paraId="3C843C29" w14:textId="4E1F8B2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81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804C018" w14:textId="2BC1696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83101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294A3256" w14:textId="6B38EBB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4C747032" w14:textId="73751E0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RAB21</w:t>
            </w:r>
          </w:p>
        </w:tc>
        <w:tc>
          <w:tcPr>
            <w:tcW w:w="532" w:type="pct"/>
            <w:vAlign w:val="center"/>
          </w:tcPr>
          <w:p w14:paraId="2A00FFC3" w14:textId="029FAF3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0360AE44" w14:textId="352CF9E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59247</w:t>
            </w:r>
          </w:p>
        </w:tc>
        <w:tc>
          <w:tcPr>
            <w:tcW w:w="477" w:type="pct"/>
            <w:vAlign w:val="center"/>
          </w:tcPr>
          <w:p w14:paraId="2F0A12B0" w14:textId="687C2A6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BFD86F8" w14:textId="17EE5A3A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4147947B" w14:textId="05352125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217FFC8" w14:textId="164C0A3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IL18</w:t>
            </w:r>
          </w:p>
        </w:tc>
        <w:tc>
          <w:tcPr>
            <w:tcW w:w="607" w:type="pct"/>
            <w:vAlign w:val="center"/>
          </w:tcPr>
          <w:p w14:paraId="1DBC9857" w14:textId="1FED84E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9673607</w:t>
            </w:r>
          </w:p>
        </w:tc>
        <w:tc>
          <w:tcPr>
            <w:tcW w:w="607" w:type="pct"/>
            <w:vAlign w:val="center"/>
          </w:tcPr>
          <w:p w14:paraId="672CFEAC" w14:textId="56EFD86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7209132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432E7BF" w14:textId="15A18C4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81271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FF16D5D" w14:textId="46BD0C08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2E080F5B" w14:textId="1398AD1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RAPH1</w:t>
            </w:r>
          </w:p>
        </w:tc>
        <w:tc>
          <w:tcPr>
            <w:tcW w:w="532" w:type="pct"/>
            <w:vAlign w:val="center"/>
          </w:tcPr>
          <w:p w14:paraId="0641D6F3" w14:textId="1DCBEFE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26DFE74B" w14:textId="4BD7AF5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46824.5</w:t>
            </w:r>
          </w:p>
        </w:tc>
        <w:tc>
          <w:tcPr>
            <w:tcW w:w="477" w:type="pct"/>
            <w:vAlign w:val="center"/>
          </w:tcPr>
          <w:p w14:paraId="76B8F8DE" w14:textId="4164BFD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3A4C3CAC" w14:textId="5BE5CCF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82F8712" w14:textId="427AF366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025DB979" w14:textId="67B6789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EFNB2</w:t>
            </w:r>
          </w:p>
        </w:tc>
        <w:tc>
          <w:tcPr>
            <w:tcW w:w="607" w:type="pct"/>
            <w:vAlign w:val="center"/>
          </w:tcPr>
          <w:p w14:paraId="60A11B11" w14:textId="7B0E440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430595</w:t>
            </w:r>
          </w:p>
        </w:tc>
        <w:tc>
          <w:tcPr>
            <w:tcW w:w="607" w:type="pct"/>
            <w:vAlign w:val="center"/>
          </w:tcPr>
          <w:p w14:paraId="1F98394A" w14:textId="3CB3FD6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188295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2DDA9BC2" w14:textId="1A44D70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68202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6962D15" w14:textId="170D02FF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19F4CC2A" w14:textId="3DDA144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SRC</w:t>
            </w:r>
          </w:p>
        </w:tc>
        <w:tc>
          <w:tcPr>
            <w:tcW w:w="532" w:type="pct"/>
            <w:vAlign w:val="center"/>
          </w:tcPr>
          <w:p w14:paraId="5F493615" w14:textId="425A37C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16ACA0C5" w14:textId="0ECC2F8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656378</w:t>
            </w:r>
          </w:p>
        </w:tc>
        <w:tc>
          <w:tcPr>
            <w:tcW w:w="477" w:type="pct"/>
            <w:vAlign w:val="center"/>
          </w:tcPr>
          <w:p w14:paraId="77A05092" w14:textId="755E7F5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C39D937" w14:textId="654409C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9C05540" w14:textId="74FD6344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029325A9" w14:textId="2DC0014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BCAR1</w:t>
            </w:r>
          </w:p>
        </w:tc>
        <w:tc>
          <w:tcPr>
            <w:tcW w:w="607" w:type="pct"/>
            <w:vAlign w:val="center"/>
          </w:tcPr>
          <w:p w14:paraId="62187AB7" w14:textId="686F0C9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932791</w:t>
            </w:r>
          </w:p>
        </w:tc>
        <w:tc>
          <w:tcPr>
            <w:tcW w:w="607" w:type="pct"/>
            <w:vAlign w:val="center"/>
          </w:tcPr>
          <w:p w14:paraId="6028B2C5" w14:textId="5171985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375990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145F1CD1" w14:textId="014CA60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54718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1FE12AF6" w14:textId="40BDEA11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E37C6DE" w14:textId="59B9725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STAG2</w:t>
            </w:r>
          </w:p>
        </w:tc>
        <w:tc>
          <w:tcPr>
            <w:tcW w:w="532" w:type="pct"/>
            <w:vAlign w:val="center"/>
          </w:tcPr>
          <w:p w14:paraId="3CD53FF7" w14:textId="427544E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5C03B062" w14:textId="7951C22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891055</w:t>
            </w:r>
          </w:p>
        </w:tc>
        <w:tc>
          <w:tcPr>
            <w:tcW w:w="477" w:type="pct"/>
            <w:vAlign w:val="center"/>
          </w:tcPr>
          <w:p w14:paraId="14928EA6" w14:textId="0FE5B86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00353A55" w14:textId="35698C31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24ECF25" w14:textId="05C771C0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546DB92C" w14:textId="36FEDDC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CAV1</w:t>
            </w:r>
          </w:p>
        </w:tc>
        <w:tc>
          <w:tcPr>
            <w:tcW w:w="607" w:type="pct"/>
            <w:vAlign w:val="center"/>
          </w:tcPr>
          <w:p w14:paraId="1065BB35" w14:textId="30AE864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367988</w:t>
            </w:r>
          </w:p>
        </w:tc>
        <w:tc>
          <w:tcPr>
            <w:tcW w:w="607" w:type="pct"/>
            <w:vAlign w:val="center"/>
          </w:tcPr>
          <w:p w14:paraId="29CB9B26" w14:textId="58256B2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484054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30BD1CE" w14:textId="13A444B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54684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777C8CDF" w14:textId="09ECFF5A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2D340061" w14:textId="5AD1B35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STC1</w:t>
            </w:r>
          </w:p>
        </w:tc>
        <w:tc>
          <w:tcPr>
            <w:tcW w:w="532" w:type="pct"/>
            <w:vAlign w:val="center"/>
          </w:tcPr>
          <w:p w14:paraId="3EFF5524" w14:textId="2769273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64721FFD" w14:textId="2BD447B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4519117</w:t>
            </w:r>
          </w:p>
        </w:tc>
        <w:tc>
          <w:tcPr>
            <w:tcW w:w="477" w:type="pct"/>
            <w:vAlign w:val="center"/>
          </w:tcPr>
          <w:p w14:paraId="09422BEB" w14:textId="6A44B43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3CEFA3B1" w14:textId="0DD8C1ED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50B87E7" w14:textId="5D56DCEE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6696529" w14:textId="3DAFA2F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STAT3</w:t>
            </w:r>
          </w:p>
        </w:tc>
        <w:tc>
          <w:tcPr>
            <w:tcW w:w="607" w:type="pct"/>
            <w:vAlign w:val="center"/>
          </w:tcPr>
          <w:p w14:paraId="445ABF9A" w14:textId="705992B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923679</w:t>
            </w:r>
          </w:p>
        </w:tc>
        <w:tc>
          <w:tcPr>
            <w:tcW w:w="607" w:type="pct"/>
            <w:vAlign w:val="center"/>
          </w:tcPr>
          <w:p w14:paraId="68753D9A" w14:textId="12C3FB2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27439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74C921CC" w14:textId="7AEB865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46232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3227BAE" w14:textId="7DDEE4A0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4F945878" w14:textId="749FCB5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SULF2</w:t>
            </w:r>
          </w:p>
        </w:tc>
        <w:tc>
          <w:tcPr>
            <w:tcW w:w="532" w:type="pct"/>
            <w:vAlign w:val="center"/>
          </w:tcPr>
          <w:p w14:paraId="0912D65A" w14:textId="36C9A4C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32B5FD9B" w14:textId="09167CD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787654</w:t>
            </w:r>
          </w:p>
        </w:tc>
        <w:tc>
          <w:tcPr>
            <w:tcW w:w="477" w:type="pct"/>
            <w:vAlign w:val="center"/>
          </w:tcPr>
          <w:p w14:paraId="0ACF0505" w14:textId="7F80DBC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4E7EE3B4" w14:textId="0A9CC2A3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5067A334" w14:textId="04263C5B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32ECDCEE" w14:textId="1CA814D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ICAM1</w:t>
            </w:r>
          </w:p>
        </w:tc>
        <w:tc>
          <w:tcPr>
            <w:tcW w:w="607" w:type="pct"/>
            <w:vAlign w:val="center"/>
          </w:tcPr>
          <w:p w14:paraId="43E46489" w14:textId="514A7E0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629522</w:t>
            </w:r>
          </w:p>
        </w:tc>
        <w:tc>
          <w:tcPr>
            <w:tcW w:w="607" w:type="pct"/>
            <w:vAlign w:val="center"/>
          </w:tcPr>
          <w:p w14:paraId="2BF1BFF3" w14:textId="6E8289B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912420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745DA17E" w14:textId="29371DF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40096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7096545" w14:textId="77F9CC72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AE39A8B" w14:textId="3CA2E68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TPX2</w:t>
            </w:r>
          </w:p>
        </w:tc>
        <w:tc>
          <w:tcPr>
            <w:tcW w:w="532" w:type="pct"/>
            <w:vAlign w:val="center"/>
          </w:tcPr>
          <w:p w14:paraId="48AC8A3B" w14:textId="595B243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1E3FDB11" w14:textId="5DC272B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597502</w:t>
            </w:r>
          </w:p>
        </w:tc>
        <w:tc>
          <w:tcPr>
            <w:tcW w:w="477" w:type="pct"/>
            <w:vAlign w:val="center"/>
          </w:tcPr>
          <w:p w14:paraId="12C3E8A8" w14:textId="610C5BD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1E285AF7" w14:textId="4D887339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4F24FD9" w14:textId="6D992BC4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0EEE2169" w14:textId="77DC6D4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YDGF</w:t>
            </w:r>
          </w:p>
        </w:tc>
        <w:tc>
          <w:tcPr>
            <w:tcW w:w="607" w:type="pct"/>
            <w:vAlign w:val="center"/>
          </w:tcPr>
          <w:p w14:paraId="60846A12" w14:textId="2A1F85E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616061</w:t>
            </w:r>
          </w:p>
        </w:tc>
        <w:tc>
          <w:tcPr>
            <w:tcW w:w="607" w:type="pct"/>
            <w:vAlign w:val="center"/>
          </w:tcPr>
          <w:p w14:paraId="52E625D4" w14:textId="002C55B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145567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6246286E" w14:textId="3726BD4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34916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889EBD0" w14:textId="47E3F53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06B92E96" w14:textId="123D53A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VEGFA</w:t>
            </w:r>
          </w:p>
        </w:tc>
        <w:tc>
          <w:tcPr>
            <w:tcW w:w="532" w:type="pct"/>
            <w:vAlign w:val="center"/>
          </w:tcPr>
          <w:p w14:paraId="093CD642" w14:textId="07EF657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7DF46A6E" w14:textId="5E506CA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872900</w:t>
            </w:r>
          </w:p>
        </w:tc>
        <w:tc>
          <w:tcPr>
            <w:tcW w:w="477" w:type="pct"/>
            <w:vAlign w:val="center"/>
          </w:tcPr>
          <w:p w14:paraId="24A3F09A" w14:textId="04298BC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7FE420D6" w14:textId="28282181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0D366563" w14:textId="4DE1D4D3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ADC4E85" w14:textId="2140D00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ANXA2</w:t>
            </w:r>
          </w:p>
        </w:tc>
        <w:tc>
          <w:tcPr>
            <w:tcW w:w="607" w:type="pct"/>
            <w:vAlign w:val="center"/>
          </w:tcPr>
          <w:p w14:paraId="70BD3010" w14:textId="4E2E420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2E+08</w:t>
            </w:r>
          </w:p>
        </w:tc>
        <w:tc>
          <w:tcPr>
            <w:tcW w:w="607" w:type="pct"/>
            <w:vAlign w:val="center"/>
          </w:tcPr>
          <w:p w14:paraId="24E9B772" w14:textId="77CB27B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.05E+0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52F5DF7" w14:textId="04FC4E0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29606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7534A67E" w14:textId="1F47453A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269A0F9B" w14:textId="49710D5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WNT7A</w:t>
            </w:r>
          </w:p>
        </w:tc>
        <w:tc>
          <w:tcPr>
            <w:tcW w:w="532" w:type="pct"/>
            <w:vAlign w:val="center"/>
          </w:tcPr>
          <w:p w14:paraId="7F557A8E" w14:textId="0EB5E9D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0D4BA435" w14:textId="43A5AB5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70832.3</w:t>
            </w:r>
          </w:p>
        </w:tc>
        <w:tc>
          <w:tcPr>
            <w:tcW w:w="477" w:type="pct"/>
            <w:vAlign w:val="center"/>
          </w:tcPr>
          <w:p w14:paraId="29E73A3B" w14:textId="04F2E9C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207BF4" w:rsidRPr="00552A47" w14:paraId="59368ABF" w14:textId="141AB350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DCCB5B0" w14:textId="47BFBA4D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61631C31" w14:textId="215AEA9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DGFB</w:t>
            </w:r>
          </w:p>
        </w:tc>
        <w:tc>
          <w:tcPr>
            <w:tcW w:w="607" w:type="pct"/>
            <w:vAlign w:val="center"/>
          </w:tcPr>
          <w:p w14:paraId="323D7C5D" w14:textId="37E5D1A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5245990</w:t>
            </w:r>
          </w:p>
        </w:tc>
        <w:tc>
          <w:tcPr>
            <w:tcW w:w="607" w:type="pct"/>
            <w:vAlign w:val="center"/>
          </w:tcPr>
          <w:p w14:paraId="7BD8B939" w14:textId="06A8119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736483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446BDD0" w14:textId="5ADCB3C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04660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8ECA303" w14:textId="2310C684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5F5DAFBE" w14:textId="6D37AA9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COMT</w:t>
            </w:r>
          </w:p>
        </w:tc>
        <w:tc>
          <w:tcPr>
            <w:tcW w:w="532" w:type="pct"/>
            <w:vAlign w:val="center"/>
          </w:tcPr>
          <w:p w14:paraId="282C0842" w14:textId="0EBEA76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809818</w:t>
            </w:r>
          </w:p>
        </w:tc>
        <w:tc>
          <w:tcPr>
            <w:tcW w:w="597" w:type="pct"/>
            <w:vAlign w:val="center"/>
          </w:tcPr>
          <w:p w14:paraId="3C458599" w14:textId="0A64F5E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52230C35" w14:textId="2DBA7E0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41B1E9EF" w14:textId="735E04A8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1C75A75E" w14:textId="78B78A3F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68A27CCA" w14:textId="343F7C2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CM2</w:t>
            </w:r>
          </w:p>
        </w:tc>
        <w:tc>
          <w:tcPr>
            <w:tcW w:w="607" w:type="pct"/>
            <w:vAlign w:val="center"/>
          </w:tcPr>
          <w:p w14:paraId="3C9A41B3" w14:textId="028B12A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785923</w:t>
            </w:r>
          </w:p>
        </w:tc>
        <w:tc>
          <w:tcPr>
            <w:tcW w:w="607" w:type="pct"/>
            <w:vAlign w:val="center"/>
          </w:tcPr>
          <w:p w14:paraId="04D75496" w14:textId="2C58524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626528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53D4A8D3" w14:textId="041C3B0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.01444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205D988C" w14:textId="1CA1650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8E591B8" w14:textId="6CD471B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DHX36</w:t>
            </w:r>
          </w:p>
        </w:tc>
        <w:tc>
          <w:tcPr>
            <w:tcW w:w="532" w:type="pct"/>
            <w:vAlign w:val="center"/>
          </w:tcPr>
          <w:p w14:paraId="1A14473E" w14:textId="106313F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39674</w:t>
            </w:r>
          </w:p>
        </w:tc>
        <w:tc>
          <w:tcPr>
            <w:tcW w:w="597" w:type="pct"/>
            <w:vAlign w:val="center"/>
          </w:tcPr>
          <w:p w14:paraId="16FDD1B2" w14:textId="26FB1F1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226247AC" w14:textId="7B033D9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278D08C5" w14:textId="2245FE81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1683CB4" w14:textId="53589EE5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6EDBF25" w14:textId="09D49DC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DKK1</w:t>
            </w:r>
          </w:p>
        </w:tc>
        <w:tc>
          <w:tcPr>
            <w:tcW w:w="607" w:type="pct"/>
            <w:vAlign w:val="center"/>
          </w:tcPr>
          <w:p w14:paraId="19CAF504" w14:textId="3CB55B9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675293</w:t>
            </w:r>
          </w:p>
        </w:tc>
        <w:tc>
          <w:tcPr>
            <w:tcW w:w="607" w:type="pct"/>
            <w:vAlign w:val="center"/>
          </w:tcPr>
          <w:p w14:paraId="1A2656A0" w14:textId="1487A59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741899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BD5E621" w14:textId="775563B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48752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7EA6E0E" w14:textId="50043DC1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72415B26" w14:textId="23F5F87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HMGA2</w:t>
            </w:r>
          </w:p>
        </w:tc>
        <w:tc>
          <w:tcPr>
            <w:tcW w:w="532" w:type="pct"/>
            <w:vAlign w:val="center"/>
          </w:tcPr>
          <w:p w14:paraId="5052BB29" w14:textId="3D75362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8357</w:t>
            </w:r>
          </w:p>
        </w:tc>
        <w:tc>
          <w:tcPr>
            <w:tcW w:w="597" w:type="pct"/>
            <w:vAlign w:val="center"/>
          </w:tcPr>
          <w:p w14:paraId="10E30590" w14:textId="5AD319F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70592DD7" w14:textId="5686667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1CE6802B" w14:textId="288D706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89646CE" w14:textId="32E7933A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6827337C" w14:textId="7907F2F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MRE11</w:t>
            </w:r>
          </w:p>
        </w:tc>
        <w:tc>
          <w:tcPr>
            <w:tcW w:w="607" w:type="pct"/>
            <w:vAlign w:val="center"/>
          </w:tcPr>
          <w:p w14:paraId="42EF1668" w14:textId="4100878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053600</w:t>
            </w:r>
          </w:p>
        </w:tc>
        <w:tc>
          <w:tcPr>
            <w:tcW w:w="607" w:type="pct"/>
            <w:vAlign w:val="center"/>
          </w:tcPr>
          <w:p w14:paraId="693B5F02" w14:textId="4C5B4C4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377397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25B8B7A7" w14:textId="154A3C5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45107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3A6A5909" w14:textId="7753F53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551DA230" w14:textId="066BB75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HSBP1</w:t>
            </w:r>
          </w:p>
        </w:tc>
        <w:tc>
          <w:tcPr>
            <w:tcW w:w="532" w:type="pct"/>
            <w:vAlign w:val="center"/>
          </w:tcPr>
          <w:p w14:paraId="6CE400EC" w14:textId="44DEFDE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519808</w:t>
            </w:r>
          </w:p>
        </w:tc>
        <w:tc>
          <w:tcPr>
            <w:tcW w:w="597" w:type="pct"/>
            <w:vAlign w:val="center"/>
          </w:tcPr>
          <w:p w14:paraId="020456BF" w14:textId="1CBF614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7B809E59" w14:textId="2C635BC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525C61DA" w14:textId="4821749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51CFB98D" w14:textId="658A5FFD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290E3E73" w14:textId="0891541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VPS4B</w:t>
            </w:r>
          </w:p>
        </w:tc>
        <w:tc>
          <w:tcPr>
            <w:tcW w:w="607" w:type="pct"/>
            <w:vAlign w:val="center"/>
          </w:tcPr>
          <w:p w14:paraId="227E8EA8" w14:textId="4A53AE6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829590</w:t>
            </w:r>
          </w:p>
        </w:tc>
        <w:tc>
          <w:tcPr>
            <w:tcW w:w="607" w:type="pct"/>
            <w:vAlign w:val="center"/>
          </w:tcPr>
          <w:p w14:paraId="6C338471" w14:textId="07567A2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236636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F6CD2D9" w14:textId="28FFB16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43703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5CE1829B" w14:textId="6C9027E1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468252DE" w14:textId="288A402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KIF2A</w:t>
            </w:r>
          </w:p>
        </w:tc>
        <w:tc>
          <w:tcPr>
            <w:tcW w:w="532" w:type="pct"/>
            <w:vAlign w:val="center"/>
          </w:tcPr>
          <w:p w14:paraId="10B1E738" w14:textId="3EB3661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81276</w:t>
            </w:r>
          </w:p>
        </w:tc>
        <w:tc>
          <w:tcPr>
            <w:tcW w:w="597" w:type="pct"/>
            <w:vAlign w:val="center"/>
          </w:tcPr>
          <w:p w14:paraId="13FFF749" w14:textId="2AD1615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5DBE57E0" w14:textId="791DC5D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61074780" w14:textId="6BF78B51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3D22D777" w14:textId="1B996172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7CB0BFF3" w14:textId="663C112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DCD6</w:t>
            </w:r>
          </w:p>
        </w:tc>
        <w:tc>
          <w:tcPr>
            <w:tcW w:w="607" w:type="pct"/>
            <w:vAlign w:val="center"/>
          </w:tcPr>
          <w:p w14:paraId="23C0D7AC" w14:textId="2969FA1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1492703</w:t>
            </w:r>
          </w:p>
        </w:tc>
        <w:tc>
          <w:tcPr>
            <w:tcW w:w="607" w:type="pct"/>
            <w:vAlign w:val="center"/>
          </w:tcPr>
          <w:p w14:paraId="381EA7D8" w14:textId="61AC8C7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995651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0B19D274" w14:textId="535C559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4346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78AB5C77" w14:textId="39C72593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12A889E8" w14:textId="21A1540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KIF4A</w:t>
            </w:r>
          </w:p>
        </w:tc>
        <w:tc>
          <w:tcPr>
            <w:tcW w:w="532" w:type="pct"/>
            <w:vAlign w:val="center"/>
          </w:tcPr>
          <w:p w14:paraId="66BF36E9" w14:textId="3680C11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060392</w:t>
            </w:r>
          </w:p>
        </w:tc>
        <w:tc>
          <w:tcPr>
            <w:tcW w:w="597" w:type="pct"/>
            <w:vAlign w:val="center"/>
          </w:tcPr>
          <w:p w14:paraId="50AA7A3C" w14:textId="58F8A96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372037B9" w14:textId="3F37C7B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58713205" w14:textId="6BB949E7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F4EE685" w14:textId="33967778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0EE612C" w14:textId="2E720B3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SME2</w:t>
            </w:r>
          </w:p>
        </w:tc>
        <w:tc>
          <w:tcPr>
            <w:tcW w:w="607" w:type="pct"/>
            <w:vAlign w:val="center"/>
          </w:tcPr>
          <w:p w14:paraId="14129B58" w14:textId="68240D0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7697264</w:t>
            </w:r>
          </w:p>
        </w:tc>
        <w:tc>
          <w:tcPr>
            <w:tcW w:w="607" w:type="pct"/>
            <w:vAlign w:val="center"/>
          </w:tcPr>
          <w:p w14:paraId="28DE47F3" w14:textId="4A1572A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6830125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727B0BF7" w14:textId="587A261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38594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75870900" w14:textId="43FBD615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3E550B25" w14:textId="44FAB35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SMD8</w:t>
            </w:r>
          </w:p>
        </w:tc>
        <w:tc>
          <w:tcPr>
            <w:tcW w:w="532" w:type="pct"/>
            <w:vAlign w:val="center"/>
          </w:tcPr>
          <w:p w14:paraId="5F995764" w14:textId="3A9C315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70871</w:t>
            </w:r>
          </w:p>
        </w:tc>
        <w:tc>
          <w:tcPr>
            <w:tcW w:w="597" w:type="pct"/>
            <w:vAlign w:val="center"/>
          </w:tcPr>
          <w:p w14:paraId="18BA8613" w14:textId="13EEAF2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46B64C36" w14:textId="2140C48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68FDBA82" w14:textId="503DB7C1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0998CEC0" w14:textId="33DD5793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6404290" w14:textId="4D757E7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HTRA1</w:t>
            </w:r>
          </w:p>
        </w:tc>
        <w:tc>
          <w:tcPr>
            <w:tcW w:w="607" w:type="pct"/>
            <w:vAlign w:val="center"/>
          </w:tcPr>
          <w:p w14:paraId="2A466B9A" w14:textId="2F82645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20906638</w:t>
            </w:r>
          </w:p>
        </w:tc>
        <w:tc>
          <w:tcPr>
            <w:tcW w:w="607" w:type="pct"/>
            <w:vAlign w:val="center"/>
          </w:tcPr>
          <w:p w14:paraId="6A9AABE3" w14:textId="384F484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7170785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4AC12577" w14:textId="6C04409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34299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6EC725B0" w14:textId="2B03614E" w:rsidR="00207BF4" w:rsidRPr="009E6FDD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E6FDD">
              <w:rPr>
                <w:rFonts w:ascii="Arial" w:eastAsia="等线" w:hAnsi="Arial" w:cs="Arial"/>
                <w:b/>
                <w:color w:val="000000"/>
                <w:sz w:val="22"/>
              </w:rPr>
              <w:t>P&amp;D</w:t>
            </w:r>
          </w:p>
        </w:tc>
        <w:tc>
          <w:tcPr>
            <w:tcW w:w="518" w:type="pct"/>
            <w:vAlign w:val="center"/>
          </w:tcPr>
          <w:p w14:paraId="6ABF38B5" w14:textId="3711E54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TOP2A</w:t>
            </w:r>
          </w:p>
        </w:tc>
        <w:tc>
          <w:tcPr>
            <w:tcW w:w="532" w:type="pct"/>
            <w:vAlign w:val="center"/>
          </w:tcPr>
          <w:p w14:paraId="44EF708A" w14:textId="6C00D52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3016568</w:t>
            </w:r>
          </w:p>
        </w:tc>
        <w:tc>
          <w:tcPr>
            <w:tcW w:w="597" w:type="pct"/>
            <w:vAlign w:val="center"/>
          </w:tcPr>
          <w:p w14:paraId="30BD307B" w14:textId="2CA7EF4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477" w:type="pct"/>
            <w:vAlign w:val="center"/>
          </w:tcPr>
          <w:p w14:paraId="64F9AA0F" w14:textId="300C651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207BF4" w:rsidRPr="00552A47" w14:paraId="0EE332BD" w14:textId="49200F15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68E90AE1" w14:textId="2D676AAF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F534B07" w14:textId="73748A8C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US7</w:t>
            </w:r>
          </w:p>
        </w:tc>
        <w:tc>
          <w:tcPr>
            <w:tcW w:w="607" w:type="pct"/>
            <w:vAlign w:val="center"/>
          </w:tcPr>
          <w:p w14:paraId="49723DF5" w14:textId="58F407EE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268973</w:t>
            </w:r>
          </w:p>
        </w:tc>
        <w:tc>
          <w:tcPr>
            <w:tcW w:w="607" w:type="pct"/>
            <w:vAlign w:val="center"/>
          </w:tcPr>
          <w:p w14:paraId="3EBFC7DB" w14:textId="24E1250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227475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5E62ECF5" w14:textId="1E9ADD9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28753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14294906" w14:textId="4A760DF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518" w:type="pct"/>
            <w:vAlign w:val="center"/>
          </w:tcPr>
          <w:p w14:paraId="6DEF7FE1" w14:textId="6030C803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32" w:type="pct"/>
            <w:vAlign w:val="center"/>
          </w:tcPr>
          <w:p w14:paraId="1809C01E" w14:textId="223ED9A8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491C0F99" w14:textId="38D36E6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548F2C1C" w14:textId="668FE1B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07BF4" w:rsidRPr="00552A47" w14:paraId="7970A794" w14:textId="23B1E8FC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3D1E420B" w14:textId="6C566923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CD8817A" w14:textId="4A0C5D9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RFC1</w:t>
            </w:r>
          </w:p>
        </w:tc>
        <w:tc>
          <w:tcPr>
            <w:tcW w:w="607" w:type="pct"/>
            <w:vAlign w:val="center"/>
          </w:tcPr>
          <w:p w14:paraId="28EC0B39" w14:textId="57708AFB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308416</w:t>
            </w:r>
          </w:p>
        </w:tc>
        <w:tc>
          <w:tcPr>
            <w:tcW w:w="607" w:type="pct"/>
            <w:vAlign w:val="center"/>
          </w:tcPr>
          <w:p w14:paraId="027764C0" w14:textId="1390A07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1115333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960C176" w14:textId="7344AD46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25887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FEAB00C" w14:textId="499DC817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518" w:type="pct"/>
            <w:vAlign w:val="center"/>
          </w:tcPr>
          <w:p w14:paraId="7B43C563" w14:textId="6AC6043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32" w:type="pct"/>
            <w:vAlign w:val="center"/>
          </w:tcPr>
          <w:p w14:paraId="71F86FDB" w14:textId="478F97F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62E81F5D" w14:textId="25B5B939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7E0827E5" w14:textId="2E0234F0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07BF4" w:rsidRPr="00552A47" w14:paraId="70A84FEE" w14:textId="2E9A4446" w:rsidTr="00552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Align w:val="center"/>
          </w:tcPr>
          <w:p w14:paraId="71D9D631" w14:textId="2E67E00D" w:rsidR="00207BF4" w:rsidRPr="00552A47" w:rsidRDefault="00207BF4" w:rsidP="00552A4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P&amp;D</w:t>
            </w:r>
          </w:p>
        </w:tc>
        <w:tc>
          <w:tcPr>
            <w:tcW w:w="507" w:type="pct"/>
            <w:vAlign w:val="center"/>
          </w:tcPr>
          <w:p w14:paraId="4CFB18B3" w14:textId="620B13C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APOH</w:t>
            </w:r>
          </w:p>
        </w:tc>
        <w:tc>
          <w:tcPr>
            <w:tcW w:w="607" w:type="pct"/>
            <w:vAlign w:val="center"/>
          </w:tcPr>
          <w:p w14:paraId="57EF7174" w14:textId="5E01ECCA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4409311</w:t>
            </w:r>
          </w:p>
        </w:tc>
        <w:tc>
          <w:tcPr>
            <w:tcW w:w="607" w:type="pct"/>
            <w:vAlign w:val="center"/>
          </w:tcPr>
          <w:p w14:paraId="17E05499" w14:textId="0AE5F021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811900.7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141A22D0" w14:textId="3714144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552A47">
              <w:rPr>
                <w:rFonts w:ascii="Arial" w:eastAsia="等线" w:hAnsi="Arial" w:cs="Arial"/>
                <w:color w:val="000000"/>
                <w:sz w:val="22"/>
              </w:rPr>
              <w:t>0.18413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14:paraId="49B64600" w14:textId="12D0CA82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518" w:type="pct"/>
            <w:vAlign w:val="center"/>
          </w:tcPr>
          <w:p w14:paraId="6F3A0B6A" w14:textId="12A303AD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532" w:type="pct"/>
            <w:vAlign w:val="center"/>
          </w:tcPr>
          <w:p w14:paraId="20D4E77B" w14:textId="0AD46E95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22C12AD5" w14:textId="5FA6533F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477" w:type="pct"/>
            <w:vAlign w:val="center"/>
          </w:tcPr>
          <w:p w14:paraId="6794FC5A" w14:textId="45120714" w:rsidR="00207BF4" w:rsidRPr="00552A47" w:rsidRDefault="00207BF4" w:rsidP="0055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</w:tbl>
    <w:p w14:paraId="1DC676C2" w14:textId="77777777" w:rsidR="00094116" w:rsidRDefault="00094116" w:rsidP="00FD5DA9">
      <w:pPr>
        <w:rPr>
          <w:rFonts w:ascii="Arial" w:hAnsi="Arial" w:cs="Arial"/>
        </w:rPr>
      </w:pPr>
    </w:p>
    <w:sectPr w:rsidR="00094116" w:rsidSect="00552A47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A3A2B" w14:textId="77777777" w:rsidR="00226838" w:rsidRDefault="00226838" w:rsidP="00A87DE5">
      <w:r>
        <w:separator/>
      </w:r>
    </w:p>
  </w:endnote>
  <w:endnote w:type="continuationSeparator" w:id="0">
    <w:p w14:paraId="442C9442" w14:textId="77777777" w:rsidR="00226838" w:rsidRDefault="00226838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EF58B" w14:textId="77777777" w:rsidR="00226838" w:rsidRDefault="00226838" w:rsidP="00A87DE5">
      <w:r>
        <w:separator/>
      </w:r>
    </w:p>
  </w:footnote>
  <w:footnote w:type="continuationSeparator" w:id="0">
    <w:p w14:paraId="7D48CFDC" w14:textId="77777777" w:rsidR="00226838" w:rsidRDefault="00226838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629"/>
    <w:rsid w:val="00072F32"/>
    <w:rsid w:val="00094116"/>
    <w:rsid w:val="000974BD"/>
    <w:rsid w:val="0011309E"/>
    <w:rsid w:val="00200217"/>
    <w:rsid w:val="00207BF4"/>
    <w:rsid w:val="00226838"/>
    <w:rsid w:val="002459DD"/>
    <w:rsid w:val="002A0966"/>
    <w:rsid w:val="002A4F52"/>
    <w:rsid w:val="002D1A74"/>
    <w:rsid w:val="003363E2"/>
    <w:rsid w:val="004445F1"/>
    <w:rsid w:val="004A1C91"/>
    <w:rsid w:val="00521474"/>
    <w:rsid w:val="0054461D"/>
    <w:rsid w:val="00552A47"/>
    <w:rsid w:val="0059169E"/>
    <w:rsid w:val="005B291E"/>
    <w:rsid w:val="005D7E21"/>
    <w:rsid w:val="00607A65"/>
    <w:rsid w:val="00634FC3"/>
    <w:rsid w:val="006D041F"/>
    <w:rsid w:val="007540E1"/>
    <w:rsid w:val="007A1443"/>
    <w:rsid w:val="00853DD8"/>
    <w:rsid w:val="008A085E"/>
    <w:rsid w:val="009E6FDD"/>
    <w:rsid w:val="00A87DE5"/>
    <w:rsid w:val="00D16F91"/>
    <w:rsid w:val="00DB1044"/>
    <w:rsid w:val="00E56DBF"/>
    <w:rsid w:val="00F03A70"/>
    <w:rsid w:val="00F3532D"/>
    <w:rsid w:val="00F525B4"/>
    <w:rsid w:val="00F720D6"/>
    <w:rsid w:val="00FD1629"/>
    <w:rsid w:val="00FD5DA9"/>
    <w:rsid w:val="00FE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546D6-0871-47F6-A381-E7E5A5006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10</cp:revision>
  <dcterms:created xsi:type="dcterms:W3CDTF">2021-11-02T07:35:00Z</dcterms:created>
  <dcterms:modified xsi:type="dcterms:W3CDTF">2021-12-28T03:15:00Z</dcterms:modified>
</cp:coreProperties>
</file>